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2B67C" w14:textId="09630FD8" w:rsidR="00E401C1" w:rsidRPr="008C2D63" w:rsidRDefault="0057545D" w:rsidP="00565DC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C2D63">
        <w:rPr>
          <w:rFonts w:ascii="Times New Roman" w:hAnsi="Times New Roman" w:cs="Times New Roman"/>
          <w:b/>
          <w:sz w:val="24"/>
          <w:szCs w:val="24"/>
          <w:lang w:val="en-US"/>
        </w:rPr>
        <w:t>Additional file 4. Nature of rheumatic and non-rheumatic symptoms reported by cohort</w:t>
      </w:r>
      <w:r w:rsidR="003471BD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8C2D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60 months after disease onset (n=169).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82"/>
        <w:gridCol w:w="1634"/>
        <w:gridCol w:w="1656"/>
        <w:gridCol w:w="1297"/>
        <w:gridCol w:w="1210"/>
        <w:gridCol w:w="1191"/>
      </w:tblGrid>
      <w:tr w:rsidR="007D3649" w:rsidRPr="008C2D63" w14:paraId="52E46735" w14:textId="77777777" w:rsidTr="009A5A6E">
        <w:tc>
          <w:tcPr>
            <w:tcW w:w="2082" w:type="dxa"/>
            <w:tcBorders>
              <w:bottom w:val="nil"/>
              <w:right w:val="nil"/>
            </w:tcBorders>
          </w:tcPr>
          <w:p w14:paraId="0A7EE8F3" w14:textId="77777777" w:rsidR="007D3649" w:rsidRPr="008C2D63" w:rsidRDefault="007D3649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90" w:type="dxa"/>
            <w:gridSpan w:val="2"/>
            <w:tcBorders>
              <w:left w:val="nil"/>
              <w:bottom w:val="nil"/>
              <w:right w:val="nil"/>
            </w:tcBorders>
          </w:tcPr>
          <w:p w14:paraId="41BB568B" w14:textId="77777777" w:rsidR="007D3649" w:rsidRPr="008C2D63" w:rsidRDefault="007D3649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C2D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covered (n = 107)</w:t>
            </w:r>
          </w:p>
        </w:tc>
        <w:tc>
          <w:tcPr>
            <w:tcW w:w="2507" w:type="dxa"/>
            <w:gridSpan w:val="2"/>
            <w:tcBorders>
              <w:left w:val="nil"/>
              <w:bottom w:val="nil"/>
              <w:right w:val="nil"/>
            </w:tcBorders>
          </w:tcPr>
          <w:p w14:paraId="4AF3E90A" w14:textId="77777777" w:rsidR="007D3649" w:rsidRPr="008C2D63" w:rsidRDefault="007D3649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C2D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ffected (n = 64)</w:t>
            </w:r>
          </w:p>
        </w:tc>
        <w:tc>
          <w:tcPr>
            <w:tcW w:w="1191" w:type="dxa"/>
            <w:tcBorders>
              <w:left w:val="nil"/>
              <w:bottom w:val="nil"/>
            </w:tcBorders>
          </w:tcPr>
          <w:p w14:paraId="0A3FF69C" w14:textId="77777777" w:rsidR="007D3649" w:rsidRPr="008C2D63" w:rsidRDefault="007D3649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D3649" w:rsidRPr="008C2D63" w14:paraId="7FF6A5BF" w14:textId="77777777" w:rsidTr="009A5A6E"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14:paraId="1F58405C" w14:textId="77777777" w:rsidR="007D3649" w:rsidRPr="008C2D63" w:rsidRDefault="007D3649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7A9D6AD" w14:textId="77777777" w:rsidR="007D3649" w:rsidRPr="008C2D63" w:rsidRDefault="007D3649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C2D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curren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99D68BC" w14:textId="77777777" w:rsidR="007D3649" w:rsidRPr="008C2D63" w:rsidRDefault="007D3649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C2D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6C7F5D9" w14:textId="77777777" w:rsidR="007D3649" w:rsidRPr="008C2D63" w:rsidRDefault="007D3649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C2D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curren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02F61D8" w14:textId="77777777" w:rsidR="007D3649" w:rsidRPr="008C2D63" w:rsidRDefault="007D3649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C2D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onstant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</w:tcPr>
          <w:p w14:paraId="44C97768" w14:textId="77777777" w:rsidR="007D3649" w:rsidRPr="008C2D63" w:rsidRDefault="007D3649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C2D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</w:t>
            </w:r>
            <w:proofErr w:type="spellStart"/>
            <w:r w:rsidRPr="008C2D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lue</w:t>
            </w:r>
            <w:r w:rsidRPr="008C2D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7D3649" w:rsidRPr="008C2D63" w14:paraId="77BE986D" w14:textId="77777777" w:rsidTr="009A5A6E">
        <w:tc>
          <w:tcPr>
            <w:tcW w:w="2082" w:type="dxa"/>
            <w:tcBorders>
              <w:top w:val="nil"/>
              <w:bottom w:val="single" w:sz="4" w:space="0" w:color="auto"/>
              <w:right w:val="nil"/>
            </w:tcBorders>
          </w:tcPr>
          <w:p w14:paraId="34418FD7" w14:textId="77777777" w:rsidR="007D3649" w:rsidRPr="008C2D63" w:rsidRDefault="007D3649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803E5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A4B65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B4E6A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C017C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</w:tcBorders>
          </w:tcPr>
          <w:p w14:paraId="3481EF1A" w14:textId="77777777" w:rsidR="007D3649" w:rsidRPr="008C2D63" w:rsidRDefault="007D3649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D3649" w:rsidRPr="008C2D63" w14:paraId="62DA783C" w14:textId="77777777" w:rsidTr="009A5A6E">
        <w:tc>
          <w:tcPr>
            <w:tcW w:w="2082" w:type="dxa"/>
            <w:tcBorders>
              <w:bottom w:val="nil"/>
              <w:right w:val="nil"/>
            </w:tcBorders>
          </w:tcPr>
          <w:p w14:paraId="65EA8196" w14:textId="77777777" w:rsidR="007D3649" w:rsidRPr="008C2D63" w:rsidRDefault="007D3649" w:rsidP="009A5A6E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8C2D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rthralgia in </w:t>
            </w:r>
            <w:proofErr w:type="spellStart"/>
            <w:r w:rsidRPr="008C2D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he</w:t>
            </w:r>
            <w:r w:rsidRPr="008C2D6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</w:tcPr>
          <w:p w14:paraId="707A3839" w14:textId="77777777" w:rsidR="007D3649" w:rsidRPr="008C2D63" w:rsidRDefault="007D3649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14:paraId="1BCBCFA8" w14:textId="77777777" w:rsidR="007D3649" w:rsidRPr="008C2D63" w:rsidRDefault="007D3649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97" w:type="dxa"/>
            <w:tcBorders>
              <w:left w:val="nil"/>
              <w:bottom w:val="nil"/>
              <w:right w:val="nil"/>
            </w:tcBorders>
          </w:tcPr>
          <w:p w14:paraId="74EA17B3" w14:textId="77777777" w:rsidR="007D3649" w:rsidRPr="008C2D63" w:rsidRDefault="007D3649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0" w:type="dxa"/>
            <w:tcBorders>
              <w:left w:val="nil"/>
              <w:bottom w:val="nil"/>
              <w:right w:val="nil"/>
            </w:tcBorders>
          </w:tcPr>
          <w:p w14:paraId="539C2CA8" w14:textId="77777777" w:rsidR="007D3649" w:rsidRPr="008C2D63" w:rsidRDefault="007D3649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left w:val="nil"/>
              <w:bottom w:val="nil"/>
            </w:tcBorders>
          </w:tcPr>
          <w:p w14:paraId="296A01F9" w14:textId="77777777" w:rsidR="007D3649" w:rsidRPr="008C2D63" w:rsidRDefault="007D3649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D3649" w:rsidRPr="008C2D63" w14:paraId="24DBC8E1" w14:textId="77777777" w:rsidTr="009A5A6E"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14:paraId="72437A46" w14:textId="77777777" w:rsidR="007D3649" w:rsidRPr="008C2D63" w:rsidRDefault="007D3649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ck/neck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21B6BF86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14 (63.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ADE4753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8 (36.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C633E94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20 (64.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6647E52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11 (35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</w:tcPr>
          <w:p w14:paraId="184EDF5E" w14:textId="77777777" w:rsidR="007D3649" w:rsidRPr="008C2D63" w:rsidRDefault="007D3649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</w:tr>
      <w:tr w:rsidR="007D3649" w:rsidRPr="008C2D63" w14:paraId="7B0D9073" w14:textId="77777777" w:rsidTr="009A5A6E"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14:paraId="1EB62E44" w14:textId="77777777" w:rsidR="007D3649" w:rsidRPr="008C2D63" w:rsidRDefault="007D3649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pper </w:t>
            </w:r>
            <w:proofErr w:type="spellStart"/>
            <w:r w:rsidRPr="008C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remities</w:t>
            </w:r>
            <w:r w:rsidRPr="008C2D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E19A7F7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19 (90.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94D9096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2 (9.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FB0ACE0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33 (71.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7E4D3CE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13 (28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</w:tcPr>
          <w:p w14:paraId="209E7C26" w14:textId="77777777" w:rsidR="007D3649" w:rsidRPr="008C2D63" w:rsidRDefault="007D3649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2</w:t>
            </w:r>
          </w:p>
        </w:tc>
      </w:tr>
      <w:tr w:rsidR="007D3649" w:rsidRPr="008C2D63" w14:paraId="54DDD68A" w14:textId="77777777" w:rsidTr="009A5A6E"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14:paraId="526B7307" w14:textId="77777777" w:rsidR="007D3649" w:rsidRPr="008C2D63" w:rsidRDefault="007D3649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wer </w:t>
            </w:r>
            <w:proofErr w:type="spellStart"/>
            <w:r w:rsidRPr="008C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remities</w:t>
            </w:r>
            <w:r w:rsidRPr="008C2D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F28B911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20 (69.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850C619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9 (31.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DCC8FEA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32 (61.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BB9CDE4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20 (38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</w:tcPr>
          <w:p w14:paraId="421C5B0D" w14:textId="77777777" w:rsidR="007D3649" w:rsidRPr="008C2D63" w:rsidRDefault="007D3649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3</w:t>
            </w:r>
          </w:p>
        </w:tc>
      </w:tr>
      <w:tr w:rsidR="007D3649" w:rsidRPr="008C2D63" w14:paraId="79CA5E5E" w14:textId="77777777" w:rsidTr="009A5A6E"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14:paraId="5D7C5DA6" w14:textId="77777777" w:rsidR="007D3649" w:rsidRPr="008C2D63" w:rsidRDefault="007D3649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8C2D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Weakness in </w:t>
            </w:r>
            <w:proofErr w:type="spellStart"/>
            <w:r w:rsidRPr="008C2D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he</w:t>
            </w:r>
            <w:r w:rsidRPr="008C2D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07218A44" w14:textId="77777777" w:rsidR="007D3649" w:rsidRPr="008C2D63" w:rsidRDefault="007D3649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CC207D4" w14:textId="77777777" w:rsidR="007D3649" w:rsidRPr="008C2D63" w:rsidRDefault="007D3649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AB3218A" w14:textId="77777777" w:rsidR="007D3649" w:rsidRPr="008C2D63" w:rsidRDefault="007D3649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51A7696" w14:textId="77777777" w:rsidR="007D3649" w:rsidRPr="008C2D63" w:rsidRDefault="007D3649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</w:tcPr>
          <w:p w14:paraId="53442EF5" w14:textId="77777777" w:rsidR="007D3649" w:rsidRPr="008C2D63" w:rsidRDefault="007D3649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D3649" w:rsidRPr="008C2D63" w14:paraId="589EBF0E" w14:textId="77777777" w:rsidTr="009A5A6E"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14:paraId="63933588" w14:textId="77777777" w:rsidR="007D3649" w:rsidRPr="008C2D63" w:rsidRDefault="007D3649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ck/neck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21798623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4 (66.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E1BBD7D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2 (33.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94136E9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11 (73.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5E43B98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4 (26.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</w:tcPr>
          <w:p w14:paraId="4FCF23D7" w14:textId="77777777" w:rsidR="007D3649" w:rsidRPr="008C2D63" w:rsidRDefault="007D3649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</w:tr>
      <w:tr w:rsidR="007D3649" w:rsidRPr="008C2D63" w14:paraId="25E42D69" w14:textId="77777777" w:rsidTr="009A5A6E"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14:paraId="5D144EA8" w14:textId="77777777" w:rsidR="007D3649" w:rsidRPr="008C2D63" w:rsidRDefault="007D3649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pper </w:t>
            </w:r>
            <w:proofErr w:type="spellStart"/>
            <w:r w:rsidRPr="008C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remities</w:t>
            </w:r>
            <w:r w:rsidRPr="008C2D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6F1A6350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7 (70.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260DD8F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3 (30.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920AD90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20 (66.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5AF3565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10 (33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</w:tcPr>
          <w:p w14:paraId="1DA0337E" w14:textId="77777777" w:rsidR="007D3649" w:rsidRPr="008C2D63" w:rsidRDefault="007D3649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</w:tr>
      <w:tr w:rsidR="007D3649" w:rsidRPr="008C2D63" w14:paraId="62B03E3F" w14:textId="77777777" w:rsidTr="009A5A6E"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14:paraId="3DAED74F" w14:textId="77777777" w:rsidR="007D3649" w:rsidRPr="008C2D63" w:rsidRDefault="007D3649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wer </w:t>
            </w:r>
            <w:proofErr w:type="spellStart"/>
            <w:r w:rsidRPr="008C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remities</w:t>
            </w:r>
            <w:r w:rsidRPr="008C2D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786B415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7 (58.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5B7874A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5 (41.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CCDC685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16 (61.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D45D5B4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10 (38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</w:tcPr>
          <w:p w14:paraId="6B2417C1" w14:textId="77777777" w:rsidR="007D3649" w:rsidRPr="008C2D63" w:rsidRDefault="007D3649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</w:tr>
      <w:tr w:rsidR="007D3649" w:rsidRPr="008C2D63" w14:paraId="75A8CAA9" w14:textId="77777777" w:rsidTr="009A5A6E"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14:paraId="1E50EFE6" w14:textId="77777777" w:rsidR="007D3649" w:rsidRPr="008C2D63" w:rsidRDefault="007D3649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C2D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Myalgia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22100B72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14 (73.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C93D36D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5 (26.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E22F396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28 (77.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DE7860E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8 (22.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</w:tcPr>
          <w:p w14:paraId="060E8248" w14:textId="77777777" w:rsidR="007D3649" w:rsidRPr="008C2D63" w:rsidRDefault="007D3649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5</w:t>
            </w:r>
          </w:p>
        </w:tc>
      </w:tr>
      <w:tr w:rsidR="007D3649" w:rsidRPr="008C2D63" w14:paraId="4DFFCE3D" w14:textId="77777777" w:rsidTr="009A5A6E"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14:paraId="6773B2AC" w14:textId="77777777" w:rsidR="007D3649" w:rsidRPr="008C2D63" w:rsidRDefault="007D3649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C2D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atigu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C9A654C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14 (87.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A2CF545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2 (12.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9CA17AF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16 (53.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8FB5037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14 (46.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</w:tcPr>
          <w:p w14:paraId="5C413E4C" w14:textId="77777777" w:rsidR="007D3649" w:rsidRPr="008C2D63" w:rsidRDefault="007D3649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</w:tr>
      <w:tr w:rsidR="007D3649" w:rsidRPr="008C2D63" w14:paraId="2AB070DD" w14:textId="77777777" w:rsidTr="009A5A6E"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14:paraId="6997D1D3" w14:textId="77777777" w:rsidR="007D3649" w:rsidRPr="008C2D63" w:rsidRDefault="007D3649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C2D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somni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0059796D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7 (53.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394020C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6 (46.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01F49B8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13 (59.1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B5C0B5F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9 (40.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</w:tcPr>
          <w:p w14:paraId="052D01F3" w14:textId="77777777" w:rsidR="007D3649" w:rsidRPr="008C2D63" w:rsidRDefault="007D3649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7D3649" w:rsidRPr="008C2D63" w14:paraId="65B6A463" w14:textId="77777777" w:rsidTr="009A5A6E"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14:paraId="4DE6A0DB" w14:textId="4FE6174C" w:rsidR="007D3649" w:rsidRPr="008C2D63" w:rsidRDefault="003471BD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C2D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ombrenes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23B5D1D8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7 (70.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1400E9C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3 (30.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17D208E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15 (78.9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856D608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4 (21.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</w:tcPr>
          <w:p w14:paraId="565DC0B4" w14:textId="77777777" w:rsidR="007D3649" w:rsidRPr="008C2D63" w:rsidRDefault="007D3649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</w:p>
        </w:tc>
      </w:tr>
      <w:tr w:rsidR="007D3649" w:rsidRPr="008C2D63" w14:paraId="3EDF25C9" w14:textId="77777777" w:rsidTr="009A5A6E"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14:paraId="2ACD527E" w14:textId="77777777" w:rsidR="007D3649" w:rsidRPr="008C2D63" w:rsidRDefault="007D3649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C2D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Loss of vitality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21E26E29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10 (1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6A8F231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A5FE65E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20 (83.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C157033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4 (16.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</w:tcPr>
          <w:p w14:paraId="0D7E3C62" w14:textId="77777777" w:rsidR="007D3649" w:rsidRPr="008C2D63" w:rsidRDefault="007D3649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</w:tr>
      <w:tr w:rsidR="007D3649" w:rsidRPr="008C2D63" w14:paraId="442E73A8" w14:textId="77777777" w:rsidTr="009A5A6E"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14:paraId="11B973FA" w14:textId="77777777" w:rsidR="007D3649" w:rsidRPr="008C2D63" w:rsidRDefault="007D3649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C2D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umbnes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2A2FD23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2 (1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1D5EDDA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7127845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9 (81.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A9CD21E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2 (18.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</w:tcPr>
          <w:p w14:paraId="6D35CE0B" w14:textId="77777777" w:rsidR="007D3649" w:rsidRPr="008C2D63" w:rsidRDefault="007D3649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7D3649" w:rsidRPr="008C2D63" w14:paraId="1CB0B962" w14:textId="77777777" w:rsidTr="009A5A6E"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14:paraId="4517D104" w14:textId="77777777" w:rsidR="007D3649" w:rsidRPr="008C2D63" w:rsidRDefault="007D3649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C2D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raesthesi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3DBA7041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4 (80.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471335F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1 (20.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5CCA178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16 (76.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65B7041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5 (23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</w:tcPr>
          <w:p w14:paraId="3CEE4A9A" w14:textId="77777777" w:rsidR="007D3649" w:rsidRPr="008C2D63" w:rsidRDefault="007D3649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7D3649" w:rsidRPr="008C2D63" w14:paraId="2EC1480A" w14:textId="77777777" w:rsidTr="009A5A6E"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14:paraId="42C4AA5C" w14:textId="77777777" w:rsidR="007D3649" w:rsidRPr="008C2D63" w:rsidRDefault="007D3649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C2D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ause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0DC86963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3 (60.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C7FA5E6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2 (40.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80C4578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11 (78.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9D1C90F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3 (21.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</w:tcPr>
          <w:p w14:paraId="001B34B2" w14:textId="77777777" w:rsidR="007D3649" w:rsidRPr="008C2D63" w:rsidRDefault="007D3649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</w:tr>
      <w:tr w:rsidR="007D3649" w:rsidRPr="008C2D63" w14:paraId="35B32E66" w14:textId="77777777" w:rsidTr="009A5A6E"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14:paraId="47F56407" w14:textId="77777777" w:rsidR="007D3649" w:rsidRPr="008C2D63" w:rsidRDefault="007D3649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C2D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Vomiting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2C0B31D7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483E204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2829649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2 (10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6CC3866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</w:tcPr>
          <w:p w14:paraId="539C7EA4" w14:textId="77777777" w:rsidR="007D3649" w:rsidRPr="008C2D63" w:rsidRDefault="007D3649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7D3649" w:rsidRPr="008C2D63" w14:paraId="41E735F9" w14:textId="77777777" w:rsidTr="009A5A6E"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14:paraId="3607CA35" w14:textId="77777777" w:rsidR="007D3649" w:rsidRPr="008C2D63" w:rsidRDefault="007D3649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C2D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bdominal pain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63E53436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1 (50.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B10D71A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1 (50.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018F856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2 (66.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8FBA055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</w:tcPr>
          <w:p w14:paraId="4842B359" w14:textId="77777777" w:rsidR="007D3649" w:rsidRPr="008C2D63" w:rsidRDefault="007D3649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7D3649" w:rsidRPr="008C2D63" w14:paraId="0CF37940" w14:textId="77777777" w:rsidTr="009A5A6E"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14:paraId="5E0E66B9" w14:textId="77777777" w:rsidR="007D3649" w:rsidRPr="008C2D63" w:rsidRDefault="007D3649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C2D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kin disease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6987BC2B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74AAC38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2 (66.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6BD97B8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10 (71.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2722A3C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4 (28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</w:tcPr>
          <w:p w14:paraId="00CB2913" w14:textId="77777777" w:rsidR="007D3649" w:rsidRPr="008C2D63" w:rsidRDefault="007D3649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</w:tr>
      <w:tr w:rsidR="007D3649" w:rsidRPr="008C2D63" w14:paraId="7CC13063" w14:textId="77777777" w:rsidTr="009A5A6E"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14:paraId="737F3A54" w14:textId="0616599E" w:rsidR="007D3649" w:rsidRPr="008C2D63" w:rsidRDefault="007606BF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C2D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opeci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2EDA90D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3 (1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27B5BF9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18429DC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46.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646C4EB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53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</w:tcPr>
          <w:p w14:paraId="13FD7012" w14:textId="77777777" w:rsidR="007D3649" w:rsidRPr="008C2D63" w:rsidRDefault="007D3649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</w:t>
            </w:r>
          </w:p>
        </w:tc>
      </w:tr>
      <w:tr w:rsidR="007D3649" w:rsidRPr="008C2D63" w14:paraId="0CCB8CC7" w14:textId="77777777" w:rsidTr="009A5A6E"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14:paraId="1A6A3B9B" w14:textId="77777777" w:rsidR="007D3649" w:rsidRPr="008C2D63" w:rsidRDefault="007D3649" w:rsidP="009A5A6E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8C2D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eadache</w:t>
            </w:r>
            <w:r w:rsidRPr="008C2D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87D63AD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90.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D65D0CA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9.1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607D9C8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79.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63AA5FF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0.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</w:tcPr>
          <w:p w14:paraId="02FF0766" w14:textId="77777777" w:rsidR="007D3649" w:rsidRPr="008C2D63" w:rsidRDefault="007D3649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5</w:t>
            </w:r>
          </w:p>
        </w:tc>
      </w:tr>
      <w:tr w:rsidR="007D3649" w:rsidRPr="008C2D63" w14:paraId="5C1C3E03" w14:textId="77777777" w:rsidTr="009A5A6E"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14:paraId="77E47506" w14:textId="77777777" w:rsidR="007D3649" w:rsidRPr="008C2D63" w:rsidRDefault="007D3649" w:rsidP="009A5A6E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8C2D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Loss of </w:t>
            </w:r>
            <w:proofErr w:type="spellStart"/>
            <w:r w:rsidRPr="008C2D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ppetite</w:t>
            </w:r>
            <w:r w:rsidRPr="008C2D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26A6A00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7712BE3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BAD6B8B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85.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703A9A8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4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</w:tcPr>
          <w:p w14:paraId="62907D1A" w14:textId="77777777" w:rsidR="007D3649" w:rsidRPr="008C2D63" w:rsidRDefault="007D3649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7D3649" w:rsidRPr="008C2D63" w14:paraId="64364FFC" w14:textId="77777777" w:rsidTr="009A5A6E"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14:paraId="4283E4B0" w14:textId="77777777" w:rsidR="007D3649" w:rsidRPr="008C2D63" w:rsidRDefault="007D3649" w:rsidP="009A5A6E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8C2D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ore </w:t>
            </w:r>
            <w:proofErr w:type="spellStart"/>
            <w:r w:rsidRPr="008C2D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hroat</w:t>
            </w:r>
            <w:r w:rsidRPr="008C2D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8E9077B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0.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ED0E7D3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0.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F5A8A4E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80.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F78A788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0.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</w:tcPr>
          <w:p w14:paraId="12BFD40A" w14:textId="77777777" w:rsidR="007D3649" w:rsidRPr="008C2D63" w:rsidRDefault="007D3649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7D3649" w:rsidRPr="008C2D63" w14:paraId="2FBE58EA" w14:textId="77777777" w:rsidTr="009A5A6E"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14:paraId="12A753E9" w14:textId="77777777" w:rsidR="007D3649" w:rsidRPr="008C2D63" w:rsidRDefault="007D3649" w:rsidP="009A5A6E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8C2D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hills</w:t>
            </w:r>
            <w:r w:rsidRPr="008C2D6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384AD18F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9563278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ADADF10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75.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9AC4EDD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5.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</w:tcPr>
          <w:p w14:paraId="125A5D6A" w14:textId="77777777" w:rsidR="007D3649" w:rsidRPr="008C2D63" w:rsidRDefault="007D3649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7D3649" w:rsidRPr="008C2D63" w14:paraId="1DE8054F" w14:textId="77777777" w:rsidTr="009A5A6E">
        <w:tc>
          <w:tcPr>
            <w:tcW w:w="2082" w:type="dxa"/>
            <w:tcBorders>
              <w:top w:val="nil"/>
              <w:right w:val="nil"/>
            </w:tcBorders>
          </w:tcPr>
          <w:p w14:paraId="3465E5B2" w14:textId="77777777" w:rsidR="007D3649" w:rsidRPr="008C2D63" w:rsidRDefault="007D3649" w:rsidP="009A5A6E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8C2D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ensitivity to </w:t>
            </w:r>
            <w:proofErr w:type="spellStart"/>
            <w:r w:rsidRPr="008C2D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ight</w:t>
            </w:r>
            <w:r w:rsidRPr="008C2D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</w:tcPr>
          <w:p w14:paraId="4429AB97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2 (100)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14:paraId="0DA8961A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</w:tcPr>
          <w:p w14:paraId="1793198C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5 (62.5)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</w:tcPr>
          <w:p w14:paraId="0147C8E2" w14:textId="77777777" w:rsidR="007D3649" w:rsidRPr="008C2D63" w:rsidRDefault="007D3649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</w:rPr>
              <w:t>3 (37.5)</w:t>
            </w:r>
          </w:p>
        </w:tc>
        <w:tc>
          <w:tcPr>
            <w:tcW w:w="1191" w:type="dxa"/>
            <w:tcBorders>
              <w:top w:val="nil"/>
              <w:left w:val="nil"/>
            </w:tcBorders>
          </w:tcPr>
          <w:p w14:paraId="39F24258" w14:textId="77777777" w:rsidR="007D3649" w:rsidRPr="008C2D63" w:rsidRDefault="007D3649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</w:tr>
    </w:tbl>
    <w:p w14:paraId="672F6273" w14:textId="61213C52" w:rsidR="007D3649" w:rsidRDefault="007D3649" w:rsidP="00D33324">
      <w:pPr>
        <w:spacing w:line="480" w:lineRule="auto"/>
      </w:pPr>
      <w:proofErr w:type="spellStart"/>
      <w:r w:rsidRPr="008C2D6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8C2D63">
        <w:rPr>
          <w:rFonts w:ascii="Times New Roman" w:hAnsi="Times New Roman" w:cs="Times New Roman"/>
          <w:sz w:val="20"/>
          <w:szCs w:val="20"/>
          <w:lang w:val="en-US"/>
        </w:rPr>
        <w:t>Groups</w:t>
      </w:r>
      <w:proofErr w:type="spellEnd"/>
      <w:r w:rsidRPr="008C2D63">
        <w:rPr>
          <w:rFonts w:ascii="Times New Roman" w:hAnsi="Times New Roman" w:cs="Times New Roman"/>
          <w:sz w:val="20"/>
          <w:szCs w:val="20"/>
          <w:lang w:val="en-US"/>
        </w:rPr>
        <w:t xml:space="preserve"> were compared using the Fisher’s exact test</w:t>
      </w:r>
      <w:r w:rsidR="003471BD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8C2D63">
        <w:rPr>
          <w:rFonts w:ascii="Times New Roman" w:hAnsi="Times New Roman" w:cs="Times New Roman"/>
          <w:sz w:val="20"/>
          <w:szCs w:val="20"/>
          <w:lang w:val="en-US"/>
        </w:rPr>
        <w:t xml:space="preserve"> with Bonferroni multiple post hoc analysis, two-sided P-value corresponds to the comparison of the proportions of participants answering having ‘recurrent’ and those responding having ‘constant’ symptoms</w:t>
      </w:r>
      <w:r w:rsidR="003471BD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8C2D63">
        <w:rPr>
          <w:rFonts w:ascii="Times New Roman" w:hAnsi="Times New Roman" w:cs="Times New Roman"/>
          <w:sz w:val="20"/>
          <w:szCs w:val="20"/>
          <w:lang w:val="en-US"/>
        </w:rPr>
        <w:t xml:space="preserve"> between the recovered and affected groups; </w:t>
      </w:r>
      <w:proofErr w:type="spellStart"/>
      <w:r w:rsidRPr="008C2D6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8C2D63">
        <w:rPr>
          <w:rFonts w:ascii="Times New Roman" w:hAnsi="Times New Roman" w:cs="Times New Roman"/>
          <w:sz w:val="20"/>
          <w:szCs w:val="20"/>
          <w:lang w:val="en-US"/>
        </w:rPr>
        <w:t>Multiple</w:t>
      </w:r>
      <w:proofErr w:type="spellEnd"/>
      <w:r w:rsidRPr="008C2D63">
        <w:rPr>
          <w:rFonts w:ascii="Times New Roman" w:hAnsi="Times New Roman" w:cs="Times New Roman"/>
          <w:sz w:val="20"/>
          <w:szCs w:val="20"/>
          <w:lang w:val="en-US"/>
        </w:rPr>
        <w:t xml:space="preserve"> answers possible; </w:t>
      </w:r>
      <w:proofErr w:type="spellStart"/>
      <w:r w:rsidRPr="008C2D6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8C2D63">
        <w:rPr>
          <w:rFonts w:ascii="Times New Roman" w:hAnsi="Times New Roman" w:cs="Times New Roman"/>
          <w:sz w:val="20"/>
          <w:szCs w:val="20"/>
          <w:lang w:val="en-US"/>
        </w:rPr>
        <w:t>Upper</w:t>
      </w:r>
      <w:proofErr w:type="spellEnd"/>
      <w:r w:rsidRPr="008C2D63">
        <w:rPr>
          <w:rFonts w:ascii="Times New Roman" w:hAnsi="Times New Roman" w:cs="Times New Roman"/>
          <w:sz w:val="20"/>
          <w:szCs w:val="20"/>
          <w:lang w:val="en-US"/>
        </w:rPr>
        <w:t xml:space="preserve"> extremities refers to the shoulders, elbows, hands, wrists, and fingers; </w:t>
      </w:r>
      <w:proofErr w:type="spellStart"/>
      <w:r w:rsidRPr="008C2D6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8C2D63">
        <w:rPr>
          <w:rFonts w:ascii="Times New Roman" w:hAnsi="Times New Roman" w:cs="Times New Roman"/>
          <w:sz w:val="20"/>
          <w:szCs w:val="20"/>
          <w:lang w:val="en-US"/>
        </w:rPr>
        <w:t>Lower</w:t>
      </w:r>
      <w:proofErr w:type="spellEnd"/>
      <w:r w:rsidRPr="008C2D63">
        <w:rPr>
          <w:rFonts w:ascii="Times New Roman" w:hAnsi="Times New Roman" w:cs="Times New Roman"/>
          <w:sz w:val="20"/>
          <w:szCs w:val="20"/>
          <w:lang w:val="en-US"/>
        </w:rPr>
        <w:t xml:space="preserve"> extremities refers to the hips, knees, ankles, feet, and toes. </w:t>
      </w:r>
      <w:proofErr w:type="spellStart"/>
      <w:r w:rsidRPr="008C2D6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r w:rsidRPr="008C2D63">
        <w:rPr>
          <w:rFonts w:ascii="Times New Roman" w:hAnsi="Times New Roman" w:cs="Times New Roman"/>
          <w:sz w:val="20"/>
          <w:szCs w:val="20"/>
          <w:lang w:val="en-US"/>
        </w:rPr>
        <w:t>Non</w:t>
      </w:r>
      <w:proofErr w:type="spellEnd"/>
      <w:r w:rsidRPr="008C2D63">
        <w:rPr>
          <w:rFonts w:ascii="Times New Roman" w:hAnsi="Times New Roman" w:cs="Times New Roman"/>
          <w:sz w:val="20"/>
          <w:szCs w:val="20"/>
          <w:lang w:val="en-US"/>
        </w:rPr>
        <w:t>-rheumatic symptom measured since the first follow-up survey 30</w:t>
      </w:r>
      <w:r w:rsidR="003471BD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8C2D63">
        <w:rPr>
          <w:rFonts w:ascii="Times New Roman" w:hAnsi="Times New Roman" w:cs="Times New Roman"/>
          <w:sz w:val="20"/>
          <w:szCs w:val="20"/>
          <w:lang w:val="en-US"/>
        </w:rPr>
        <w:t xml:space="preserve"> months after disease onset.</w:t>
      </w:r>
    </w:p>
    <w:sectPr w:rsidR="007D36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F75098" w14:textId="77777777" w:rsidR="007D3649" w:rsidRDefault="007D3649" w:rsidP="007D3649">
      <w:pPr>
        <w:spacing w:after="0" w:line="240" w:lineRule="auto"/>
      </w:pPr>
      <w:r>
        <w:separator/>
      </w:r>
    </w:p>
  </w:endnote>
  <w:endnote w:type="continuationSeparator" w:id="0">
    <w:p w14:paraId="3B18F17C" w14:textId="77777777" w:rsidR="007D3649" w:rsidRDefault="007D3649" w:rsidP="007D36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85CF1E" w14:textId="77777777" w:rsidR="007D3649" w:rsidRDefault="007D3649" w:rsidP="007D3649">
      <w:pPr>
        <w:spacing w:after="0" w:line="240" w:lineRule="auto"/>
      </w:pPr>
      <w:r>
        <w:separator/>
      </w:r>
    </w:p>
  </w:footnote>
  <w:footnote w:type="continuationSeparator" w:id="0">
    <w:p w14:paraId="4ECEBE38" w14:textId="77777777" w:rsidR="007D3649" w:rsidRDefault="007D3649" w:rsidP="007D36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649"/>
    <w:rsid w:val="00136FF7"/>
    <w:rsid w:val="003471BD"/>
    <w:rsid w:val="00500C4C"/>
    <w:rsid w:val="00565DC9"/>
    <w:rsid w:val="00566F3F"/>
    <w:rsid w:val="0057545D"/>
    <w:rsid w:val="007606BF"/>
    <w:rsid w:val="007D3649"/>
    <w:rsid w:val="008C2D63"/>
    <w:rsid w:val="00B15AA3"/>
    <w:rsid w:val="00D33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7F2DDB4"/>
  <w15:chartTrackingRefBased/>
  <w15:docId w15:val="{51D8F9A1-42F1-4F35-88B7-8DE053828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D3649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D36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30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n, CE (mmb)</dc:creator>
  <cp:keywords/>
  <dc:description/>
  <cp:lastModifiedBy>Doran, CE (mmb)</cp:lastModifiedBy>
  <cp:revision>9</cp:revision>
  <dcterms:created xsi:type="dcterms:W3CDTF">2022-09-15T15:27:00Z</dcterms:created>
  <dcterms:modified xsi:type="dcterms:W3CDTF">2022-12-01T13:02:00Z</dcterms:modified>
</cp:coreProperties>
</file>